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995"/>
        <w:gridCol w:w="1745"/>
        <w:gridCol w:w="1745"/>
        <w:gridCol w:w="1745"/>
      </w:tblGrid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sure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bscale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migrant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grant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US" w:eastAsia="de-AT"/>
              </w:rPr>
              <w:t>HSCL-37A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nxiet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6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&lt; 0.05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US" w:eastAsia="de-AT"/>
              </w:rPr>
            </w:pPr>
            <w:r>
              <w:rPr>
                <w:lang w:val="en-US" w:eastAsia="de-AT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xternalizin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US" w:eastAsia="de-AT"/>
              </w:rPr>
              <w:t>SDQ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yperactivit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7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0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&lt; 0.04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n-US" w:eastAsia="de-AT"/>
              </w:rPr>
            </w:pPr>
            <w:r>
              <w:rPr>
                <w:lang w:val="en-US" w:eastAsia="de-AT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er problem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US" w:eastAsia="de-AT"/>
              </w:rPr>
              <w:t xml:space="preserve"> </w:t>
            </w:r>
            <w:r>
              <w:rPr>
                <w:lang w:val="en-US" w:eastAsia="de-AT"/>
              </w:rPr>
              <w:t>RAT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voidanc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4.8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.4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&lt; 0.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Table 4. Non-migrants and migrant youth – Results on subscales of HSCL-37A, SDQ and RATS (Derluyn et al. [16]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23:48:00Z</dcterms:created>
  <dc:creator>julia</dc:creator>
  <dc:description/>
  <cp:keywords/>
  <dc:language>en-US</dc:language>
  <cp:lastModifiedBy>julia</cp:lastModifiedBy>
  <dcterms:modified xsi:type="dcterms:W3CDTF">2009-01-27T19:54:00Z</dcterms:modified>
  <cp:revision>3</cp:revision>
  <dc:subject/>
  <dc:title>Measures</dc:title>
</cp:coreProperties>
</file>